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F1899" w14:textId="4B31DEEA" w:rsidR="008B7819" w:rsidRPr="008603C8" w:rsidRDefault="00212ACD" w:rsidP="008B7819">
      <w:pPr>
        <w:pStyle w:val="Lgende1"/>
        <w:keepNext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03C8">
        <w:rPr>
          <w:rStyle w:val="Policepardfaut1"/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>Table S1</w:t>
      </w:r>
      <w:r w:rsidR="008B7819" w:rsidRPr="008603C8">
        <w:rPr>
          <w:rStyle w:val="Policepardfaut1"/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 xml:space="preserve">.  </w:t>
      </w:r>
      <w:r w:rsidRPr="008603C8">
        <w:rPr>
          <w:rStyle w:val="Policepardfaut1"/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>C</w:t>
      </w:r>
      <w:r w:rsidR="008B7819" w:rsidRPr="008603C8">
        <w:rPr>
          <w:rStyle w:val="Policepardfaut1"/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 xml:space="preserve">omparison of obesity and </w:t>
      </w:r>
      <w:r w:rsidR="008B7819" w:rsidRPr="008603C8">
        <w:rPr>
          <w:rFonts w:ascii="Times New Roman" w:eastAsia="SimSun" w:hAnsi="Times New Roman" w:cs="Times New Roman"/>
          <w:b/>
          <w:i w:val="0"/>
          <w:color w:val="000000"/>
          <w:sz w:val="24"/>
          <w:szCs w:val="24"/>
          <w:lang w:val="en-US"/>
        </w:rPr>
        <w:t xml:space="preserve">bone parameters </w:t>
      </w:r>
      <w:r w:rsidRPr="008603C8">
        <w:rPr>
          <w:rFonts w:ascii="Times New Roman" w:eastAsia="SimSun" w:hAnsi="Times New Roman" w:cs="Times New Roman"/>
          <w:b/>
          <w:i w:val="0"/>
          <w:color w:val="000000"/>
          <w:sz w:val="24"/>
          <w:szCs w:val="24"/>
          <w:lang w:val="en-US"/>
        </w:rPr>
        <w:t xml:space="preserve">between obese and non-obese men according to obesity criteria </w:t>
      </w:r>
    </w:p>
    <w:tbl>
      <w:tblPr>
        <w:tblpPr w:leftFromText="141" w:rightFromText="141" w:vertAnchor="text" w:tblpX="1276" w:tblpY="1"/>
        <w:tblOverlap w:val="never"/>
        <w:tblW w:w="11468" w:type="dxa"/>
        <w:tblBorders>
          <w:top w:val="single" w:sz="6" w:space="0" w:color="00000A"/>
          <w:bottom w:val="single" w:sz="6" w:space="0" w:color="00000A"/>
          <w:insideH w:val="single" w:sz="6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  <w:tblDescription w:val="T test comparison * p &lt;0.05, ** p&lt;0.01, ***p&lt;0.001 BMI: body mass index; WC: waist circumference; FM: fat mass, BMD: bone mass density; BMC: bone mineral content; SSI: strength strain index; IPo: polar second moment of area."/>
      </w:tblPr>
      <w:tblGrid>
        <w:gridCol w:w="1597"/>
        <w:gridCol w:w="1644"/>
        <w:gridCol w:w="1645"/>
        <w:gridCol w:w="1645"/>
        <w:gridCol w:w="1645"/>
        <w:gridCol w:w="1645"/>
        <w:gridCol w:w="1647"/>
      </w:tblGrid>
      <w:tr w:rsidR="00BA2BA5" w:rsidRPr="008603C8" w14:paraId="3E0B7E79" w14:textId="77777777" w:rsidTr="00C86349">
        <w:trPr>
          <w:trHeight w:val="401"/>
        </w:trPr>
        <w:tc>
          <w:tcPr>
            <w:tcW w:w="1597" w:type="dxa"/>
            <w:tcBorders>
              <w:top w:val="single" w:sz="6" w:space="0" w:color="00000A"/>
              <w:bottom w:val="nil"/>
              <w:right w:val="single" w:sz="4" w:space="0" w:color="auto"/>
            </w:tcBorders>
            <w:shd w:val="clear" w:color="auto" w:fill="FFFFFF"/>
          </w:tcPr>
          <w:p w14:paraId="165F845F" w14:textId="77777777" w:rsidR="00984FB1" w:rsidRPr="008603C8" w:rsidRDefault="00984FB1" w:rsidP="00C86349">
            <w:pPr>
              <w:pStyle w:val="Standard"/>
              <w:spacing w:before="100" w:after="119"/>
              <w:ind w:left="567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Variable</w:t>
            </w:r>
          </w:p>
        </w:tc>
        <w:tc>
          <w:tcPr>
            <w:tcW w:w="3289" w:type="dxa"/>
            <w:gridSpan w:val="2"/>
            <w:tcBorders>
              <w:top w:val="single" w:sz="6" w:space="0" w:color="00000A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CE9AC2" w14:textId="7B8BA16F" w:rsidR="00984FB1" w:rsidRPr="008603C8" w:rsidRDefault="00E24EDA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  <w:t>BMI</w:t>
            </w:r>
          </w:p>
        </w:tc>
        <w:tc>
          <w:tcPr>
            <w:tcW w:w="3290" w:type="dxa"/>
            <w:gridSpan w:val="2"/>
            <w:tcBorders>
              <w:top w:val="single" w:sz="6" w:space="0" w:color="00000A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4552F9" w14:textId="6B56A230" w:rsidR="00984FB1" w:rsidRPr="008603C8" w:rsidRDefault="00E24EDA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  <w:t>WC</w:t>
            </w:r>
          </w:p>
        </w:tc>
        <w:tc>
          <w:tcPr>
            <w:tcW w:w="3292" w:type="dxa"/>
            <w:gridSpan w:val="2"/>
            <w:tcBorders>
              <w:top w:val="single" w:sz="6" w:space="0" w:color="00000A"/>
              <w:left w:val="single" w:sz="4" w:space="0" w:color="auto"/>
              <w:bottom w:val="nil"/>
            </w:tcBorders>
            <w:shd w:val="clear" w:color="auto" w:fill="FFFFFF"/>
          </w:tcPr>
          <w:p w14:paraId="6484894A" w14:textId="75990BDD" w:rsidR="00984FB1" w:rsidRPr="008603C8" w:rsidRDefault="00E24EDA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  <w:t>FM</w:t>
            </w:r>
          </w:p>
        </w:tc>
      </w:tr>
      <w:tr w:rsidR="00BA2BA5" w:rsidRPr="008603C8" w14:paraId="3F8E9EE7" w14:textId="77777777" w:rsidTr="00C86349">
        <w:trPr>
          <w:trHeight w:val="97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21C0AF" w14:textId="77777777" w:rsidR="00984FB1" w:rsidRPr="008603C8" w:rsidRDefault="00984FB1" w:rsidP="00C86349">
            <w:pPr>
              <w:pStyle w:val="Standard"/>
              <w:spacing w:before="100" w:after="119"/>
              <w:ind w:left="567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09A3F71" w14:textId="677B8522" w:rsidR="00984FB1" w:rsidRPr="008603C8" w:rsidRDefault="00E74CA8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proofErr w:type="gramStart"/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O</w:t>
            </w:r>
            <w:r w:rsidR="00984FB1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bese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(</w:t>
            </w:r>
            <w:proofErr w:type="gramEnd"/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n=29)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DDC72" w14:textId="3CA41D22" w:rsidR="00984FB1" w:rsidRPr="008603C8" w:rsidRDefault="00984FB1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Non obese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(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n=85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6660190" w14:textId="7D3CA2BC" w:rsidR="00984FB1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O</w:t>
            </w:r>
            <w:r w:rsidR="00984FB1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bese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087A93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93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C44D73" w14:textId="27A2E46B" w:rsidR="00984FB1" w:rsidRPr="008603C8" w:rsidRDefault="00984FB1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Non obese</w:t>
            </w:r>
            <w:r w:rsidR="00212ACD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087A93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21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7BA0DB3" w14:textId="25FE6924" w:rsidR="00984FB1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O</w:t>
            </w:r>
            <w:r w:rsidR="00984FB1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bese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613E8B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77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86E22D" w14:textId="2DF1CE7E" w:rsidR="00984FB1" w:rsidRPr="008603C8" w:rsidRDefault="00984FB1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Non obese 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613E8B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37</w:t>
            </w:r>
            <w:r w:rsidR="00E74CA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DD6E4D" w:rsidRPr="008603C8" w14:paraId="02F62BF4" w14:textId="77777777" w:rsidTr="00C86349">
        <w:trPr>
          <w:trHeight w:val="97"/>
        </w:trPr>
        <w:tc>
          <w:tcPr>
            <w:tcW w:w="114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6021924B" w14:textId="6DAD29FC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ANTHROPOMETRIC DATA</w:t>
            </w:r>
          </w:p>
        </w:tc>
      </w:tr>
      <w:tr w:rsidR="00DD6E4D" w:rsidRPr="008603C8" w14:paraId="5B1DF7B8" w14:textId="3A9FD5EE" w:rsidTr="00C86349">
        <w:trPr>
          <w:trHeight w:val="15"/>
        </w:trPr>
        <w:tc>
          <w:tcPr>
            <w:tcW w:w="15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FFC218" w14:textId="6EC60373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BMI (kg/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0933ED9" w14:textId="3E9EE8C4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  <w:t>33.2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±2.6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A91B3C" w14:textId="69974FBF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  <w:t>26.3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±2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974098A" w14:textId="2BBA2CDA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9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±3.4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ACE1B7" w14:textId="3F5034BB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3.6±2.7*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0D76D40" w14:textId="60EE9704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9.5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3.5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DECF6C" w14:textId="0ECFCB83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5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±2.7**</w:t>
            </w:r>
          </w:p>
        </w:tc>
      </w:tr>
      <w:tr w:rsidR="00DD6E4D" w:rsidRPr="008603C8" w14:paraId="23444730" w14:textId="1EC83269" w:rsidTr="00C86349">
        <w:trPr>
          <w:trHeight w:val="15"/>
        </w:trPr>
        <w:tc>
          <w:tcPr>
            <w:tcW w:w="15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B53A7E" w14:textId="77777777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WC (cm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EB5A627" w14:textId="3971CD7E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13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12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BE32D2" w14:textId="641B8E04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0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9*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3DE7C82" w14:textId="656A3871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7±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8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98FFB6" w14:textId="02009D8E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85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8*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2F35421" w14:textId="2D5B976D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7±10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42A743" w14:textId="5C31EA59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95±10**</w:t>
            </w:r>
          </w:p>
        </w:tc>
      </w:tr>
      <w:tr w:rsidR="00DD6E4D" w:rsidRPr="008603C8" w14:paraId="7C057F1A" w14:textId="77777777" w:rsidTr="00C86349">
        <w:trPr>
          <w:trHeight w:val="34"/>
        </w:trPr>
        <w:tc>
          <w:tcPr>
            <w:tcW w:w="11468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F5D353B" w14:textId="69B44BD5" w:rsidR="00DD6E4D" w:rsidRPr="008603C8" w:rsidRDefault="00DD6E4D" w:rsidP="00C86349">
            <w:pPr>
              <w:pStyle w:val="Standard"/>
              <w:spacing w:before="100" w:after="119"/>
              <w:ind w:left="567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BODY COMPOSITION (DXA)</w:t>
            </w:r>
          </w:p>
        </w:tc>
      </w:tr>
      <w:tr w:rsidR="00DD6E4D" w:rsidRPr="008603C8" w14:paraId="2C9ED15F" w14:textId="4ECC8439" w:rsidTr="00C86349">
        <w:trPr>
          <w:trHeight w:val="517"/>
        </w:trPr>
        <w:tc>
          <w:tcPr>
            <w:tcW w:w="15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E9FB75" w14:textId="53570F46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Total FM</w:t>
            </w:r>
            <w:r w:rsidR="00212ACD"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B41700C" w14:textId="68C4C1B6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7.5±4.5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8946E6" w14:textId="2C15DFD9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8.4±6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5043F4F" w14:textId="0D70ADF9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2.6±5.3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A3255A" w14:textId="44160203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2.4±7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F4403D4" w14:textId="4A15AF28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4.4±4.2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6F95B9F" w14:textId="42524CF9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3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±5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</w:tr>
      <w:tr w:rsidR="00DD6E4D" w:rsidRPr="008603C8" w14:paraId="38791CC8" w14:textId="773C9F3A" w:rsidTr="00C86349">
        <w:trPr>
          <w:trHeight w:val="34"/>
        </w:trPr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3D306B8" w14:textId="77777777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Total BMD (g/c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E7B3DF9" w14:textId="75420148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25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±0.1</w:t>
            </w:r>
            <w:r w:rsidR="00212ACD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2A667041" w14:textId="42CF778A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4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1EC5CF9" w14:textId="093DCBB9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5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E63B2FB" w14:textId="638698B5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19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97D03D8" w14:textId="644A256B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4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FFFFFF"/>
          </w:tcPr>
          <w:p w14:paraId="6BB56450" w14:textId="38F4F54D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4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2</w:t>
            </w:r>
          </w:p>
        </w:tc>
      </w:tr>
      <w:tr w:rsidR="00DD6E4D" w:rsidRPr="008603C8" w14:paraId="362838F6" w14:textId="28D62ECD" w:rsidTr="00C86349">
        <w:trPr>
          <w:trHeight w:val="459"/>
        </w:trPr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1951EA1E" w14:textId="77777777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Spine BMD (g/c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A8A911B" w14:textId="767A979E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2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2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2911BBA" w14:textId="0417F030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6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2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9CABCC9" w14:textId="526D0612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7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2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18974A6" w14:textId="689C95D7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18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2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A4BB15B" w14:textId="76FB255B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4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7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FFFFFF"/>
          </w:tcPr>
          <w:p w14:paraId="3BCE2AF1" w14:textId="30EB71DD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7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2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</w:tr>
      <w:tr w:rsidR="00DD6E4D" w:rsidRPr="008603C8" w14:paraId="79E9C26F" w14:textId="6F52296D" w:rsidTr="00C86349">
        <w:trPr>
          <w:trHeight w:val="34"/>
        </w:trPr>
        <w:tc>
          <w:tcPr>
            <w:tcW w:w="15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1E07CA" w14:textId="77777777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Hip BMD (g/c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100CB71" w14:textId="72824F6C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7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5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D6B15E" w14:textId="109B40A3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5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3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4E52A8A" w14:textId="7232DD0F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6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54935B" w14:textId="4497A5EC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4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4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9C13DAC" w14:textId="520B1141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6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3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E0C3E8C" w14:textId="1D592F06" w:rsidR="00DD6E4D" w:rsidRPr="008603C8" w:rsidRDefault="00212AC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5</w:t>
            </w:r>
            <w:r w:rsidR="00DD6E4D" w:rsidRPr="008603C8">
              <w:rPr>
                <w:rStyle w:val="Policepardfaut1"/>
                <w:rFonts w:cs="Calibri"/>
                <w:sz w:val="20"/>
                <w:lang w:val="en-GB"/>
              </w:rPr>
              <w:t>±0.13</w:t>
            </w:r>
          </w:p>
        </w:tc>
      </w:tr>
      <w:tr w:rsidR="00DD6E4D" w:rsidRPr="008603C8" w14:paraId="30D5F53A" w14:textId="77777777" w:rsidTr="00C86349">
        <w:trPr>
          <w:trHeight w:val="34"/>
        </w:trPr>
        <w:tc>
          <w:tcPr>
            <w:tcW w:w="114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8D0B67" w14:textId="3005D8B0" w:rsidR="00DD6E4D" w:rsidRPr="008603C8" w:rsidRDefault="00DD6E4D" w:rsidP="00C86349">
            <w:pPr>
              <w:pStyle w:val="Standard"/>
              <w:spacing w:before="100" w:after="119"/>
              <w:ind w:left="567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BONE VARIABLES (</w:t>
            </w:r>
            <w:proofErr w:type="spellStart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pQCT</w:t>
            </w:r>
            <w:proofErr w:type="spellEnd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)</w:t>
            </w:r>
          </w:p>
        </w:tc>
      </w:tr>
      <w:tr w:rsidR="00DD6E4D" w:rsidRPr="008603C8" w14:paraId="1A81C84D" w14:textId="407F9DA2" w:rsidTr="00C86349">
        <w:trPr>
          <w:trHeight w:val="15"/>
        </w:trPr>
        <w:tc>
          <w:tcPr>
            <w:tcW w:w="15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2D7F66" w14:textId="3DE438F8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Cortical bone density (mg/cm³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8713433" w14:textId="172A264B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95±26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9CAF24" w14:textId="438162AC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102±33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4D99721" w14:textId="60EA1B13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97±32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329D7C" w14:textId="1383E174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114±27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2DCDB5D" w14:textId="2F84D6AE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96±31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ACF2BC9" w14:textId="4B1DA05A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110±31*</w:t>
            </w:r>
          </w:p>
        </w:tc>
      </w:tr>
      <w:tr w:rsidR="00DD6E4D" w:rsidRPr="008603C8" w14:paraId="495B6DFC" w14:textId="78CFB959" w:rsidTr="00C86349">
        <w:trPr>
          <w:trHeight w:val="15"/>
        </w:trPr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FEDF255" w14:textId="77777777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Cortical bone 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area (mm²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D837670" w14:textId="3BBBDD30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47±46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600C444" w14:textId="3A8787E0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18±49*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C357CF2" w14:textId="276B28F2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29±45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3FD6770" w14:textId="4E2ADBB8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05±62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13CCA3F" w14:textId="1F54A413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29±48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FFFFFF"/>
          </w:tcPr>
          <w:p w14:paraId="54068AEF" w14:textId="20E08127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15±51</w:t>
            </w:r>
          </w:p>
        </w:tc>
      </w:tr>
      <w:tr w:rsidR="00DD6E4D" w:rsidRPr="008603C8" w14:paraId="314DE756" w14:textId="1A0CD98E" w:rsidTr="00C86349">
        <w:trPr>
          <w:trHeight w:val="15"/>
        </w:trPr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3972886" w14:textId="4904A4E4" w:rsidR="00DD6E4D" w:rsidRPr="008603C8" w:rsidRDefault="00DD6E4D" w:rsidP="00C86349">
            <w:pPr>
              <w:pStyle w:val="Standard"/>
              <w:spacing w:before="100" w:after="119"/>
              <w:ind w:left="567" w:hanging="708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    Total bone density (mg/cm³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25A2947" w14:textId="70B200B7" w:rsidR="00DD6E4D" w:rsidRPr="008603C8" w:rsidRDefault="00DD6E4D" w:rsidP="00C86349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23±83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5EA76E3" w14:textId="3535ADEF" w:rsidR="00DD6E4D" w:rsidRPr="008603C8" w:rsidRDefault="00DD6E4D" w:rsidP="00C86349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11±89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B38D589" w14:textId="36666E92" w:rsidR="00DD6E4D" w:rsidRPr="008603C8" w:rsidRDefault="00DD6E4D" w:rsidP="00C86349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17±84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0C5A2BE" w14:textId="06531F4B" w:rsidR="00DD6E4D" w:rsidRPr="008603C8" w:rsidRDefault="00DD6E4D" w:rsidP="00C86349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97±102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11D0D1D" w14:textId="2660960B" w:rsidR="00DD6E4D" w:rsidRPr="008603C8" w:rsidRDefault="00DD6E4D" w:rsidP="00C86349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19±78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FFFFFF"/>
          </w:tcPr>
          <w:p w14:paraId="7A02D12F" w14:textId="76FE1F45" w:rsidR="00DD6E4D" w:rsidRPr="008603C8" w:rsidRDefault="00DD6E4D" w:rsidP="00C86349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03±104</w:t>
            </w:r>
          </w:p>
        </w:tc>
      </w:tr>
      <w:tr w:rsidR="00DD6E4D" w:rsidRPr="008603C8" w14:paraId="514F29F8" w14:textId="591FE58B" w:rsidTr="00C86349">
        <w:trPr>
          <w:trHeight w:val="15"/>
        </w:trPr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14B088D7" w14:textId="77777777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Total bone area (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m²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27B0DCC" w14:textId="6B0BBC20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15±78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6BB1FDA" w14:textId="79AB75B5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81±91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DC966F9" w14:textId="73072713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90±90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0956441" w14:textId="7DF992BA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83±88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2821B4F" w14:textId="5D13DB58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86±82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FFFFFF"/>
          </w:tcPr>
          <w:p w14:paraId="37B5EDDF" w14:textId="041D7237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92±104</w:t>
            </w:r>
          </w:p>
        </w:tc>
      </w:tr>
      <w:tr w:rsidR="00DD6E4D" w:rsidRPr="008603C8" w14:paraId="38CBCCAF" w14:textId="59735ED3" w:rsidTr="00C86349">
        <w:trPr>
          <w:trHeight w:val="15"/>
        </w:trPr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50A0075" w14:textId="77777777" w:rsidR="00DD6E4D" w:rsidRPr="008603C8" w:rsidRDefault="00DD6E4D" w:rsidP="00C86349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SSI (mm³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712B25A" w14:textId="5AE520A4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564±544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0CF9D38" w14:textId="5401CD48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347±509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5E97340" w14:textId="73C112E2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402±504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8EAF22B" w14:textId="40E7C941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382±615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50E084E" w14:textId="7A0F5ADF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386±530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FFFFFF"/>
          </w:tcPr>
          <w:p w14:paraId="3A09A430" w14:textId="42D4669F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422±516</w:t>
            </w:r>
          </w:p>
        </w:tc>
      </w:tr>
      <w:tr w:rsidR="00DD6E4D" w:rsidRPr="008603C8" w14:paraId="3CA7308C" w14:textId="1EEC8F9E" w:rsidTr="00C86349">
        <w:trPr>
          <w:trHeight w:val="148"/>
        </w:trPr>
        <w:tc>
          <w:tcPr>
            <w:tcW w:w="15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782EE3" w14:textId="39E29C73" w:rsidR="00DD6E4D" w:rsidRPr="008603C8" w:rsidRDefault="00DD6E4D" w:rsidP="00C86349">
            <w:pPr>
              <w:pStyle w:val="Standard"/>
              <w:spacing w:before="100" w:after="11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proofErr w:type="spellStart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IPo</w:t>
            </w:r>
            <w:proofErr w:type="spellEnd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 (m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4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30A766A" w14:textId="24EB2C2C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0275±14070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F0EA04" w14:textId="642D1AE5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3902±13867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D084E63" w14:textId="46EC5870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5962±13906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3D05E1" w14:textId="09B6D56D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3011±15097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9F4AE91" w14:textId="2F67E355" w:rsidR="00DD6E4D" w:rsidRPr="008603C8" w:rsidRDefault="00DD6E4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5875±13499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44E737E" w14:textId="4CC94283" w:rsidR="00DD6E4D" w:rsidRPr="008603C8" w:rsidRDefault="00DD6E4D" w:rsidP="00C86349">
            <w:pPr>
              <w:pStyle w:val="Standard"/>
              <w:keepNext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4453±15443</w:t>
            </w:r>
          </w:p>
        </w:tc>
      </w:tr>
      <w:tr w:rsidR="00C77A20" w:rsidRPr="008603C8" w14:paraId="00C7096D" w14:textId="77777777" w:rsidTr="00C86349">
        <w:trPr>
          <w:trHeight w:val="148"/>
        </w:trPr>
        <w:tc>
          <w:tcPr>
            <w:tcW w:w="1146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530A83" w14:textId="5F89EA2C" w:rsidR="00C77A20" w:rsidRPr="008603C8" w:rsidRDefault="00C77A20" w:rsidP="00C86349">
            <w:pPr>
              <w:pStyle w:val="Standard"/>
              <w:keepNext/>
              <w:spacing w:before="100" w:after="119"/>
              <w:jc w:val="center"/>
              <w:rPr>
                <w:rStyle w:val="Policepardfaut1"/>
                <w:rFonts w:cs="Calibri" w:hint="eastAsia"/>
                <w:color w:val="FF0000"/>
                <w:sz w:val="20"/>
                <w:lang w:val="en-GB"/>
              </w:rPr>
            </w:pPr>
            <w:r w:rsidRPr="00C86349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METABOLIC STATUS</w:t>
            </w:r>
          </w:p>
        </w:tc>
      </w:tr>
      <w:tr w:rsidR="00C86349" w:rsidRPr="00C86349" w14:paraId="6FFF52EA" w14:textId="77777777" w:rsidTr="00C86349">
        <w:trPr>
          <w:trHeight w:val="148"/>
        </w:trPr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DF7AA2E" w14:textId="60C8367E" w:rsidR="00C77A20" w:rsidRPr="00C86349" w:rsidRDefault="00C77A20" w:rsidP="00C86349">
            <w:pPr>
              <w:pStyle w:val="Standard"/>
              <w:spacing w:before="100" w:after="119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C86349">
              <w:rPr>
                <w:rStyle w:val="Policepardfaut1"/>
                <w:rFonts w:cs="Calibri"/>
                <w:b/>
                <w:bCs/>
                <w:sz w:val="20"/>
                <w:lang w:val="en-GB"/>
              </w:rPr>
              <w:t xml:space="preserve">Metabolic syndrome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48583D" w14:textId="179B6957" w:rsidR="00C77A20" w:rsidRPr="00C86349" w:rsidRDefault="003B163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C86349">
              <w:rPr>
                <w:rStyle w:val="Policepardfaut1"/>
                <w:rFonts w:cs="Calibri"/>
                <w:sz w:val="20"/>
                <w:lang w:val="en-GB"/>
              </w:rPr>
              <w:t>11(38%)</w:t>
            </w:r>
          </w:p>
        </w:tc>
        <w:tc>
          <w:tcPr>
            <w:tcW w:w="164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F6DF87A" w14:textId="65C8D6B1" w:rsidR="00C77A20" w:rsidRPr="00C86349" w:rsidRDefault="003B163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C86349">
              <w:rPr>
                <w:rStyle w:val="Policepardfaut1"/>
                <w:rFonts w:cs="Calibri"/>
                <w:sz w:val="20"/>
                <w:lang w:val="en-GB"/>
              </w:rPr>
              <w:t>33 (38%)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8E20B68" w14:textId="6851DDD9" w:rsidR="00C77A20" w:rsidRPr="00C86349" w:rsidRDefault="003B163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C86349">
              <w:rPr>
                <w:rStyle w:val="Policepardfaut1"/>
                <w:rFonts w:cs="Calibri"/>
                <w:sz w:val="20"/>
                <w:lang w:val="en-GB"/>
              </w:rPr>
              <w:t>42 (57%)</w:t>
            </w:r>
          </w:p>
        </w:tc>
        <w:tc>
          <w:tcPr>
            <w:tcW w:w="164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2DC5944" w14:textId="3CEF4B2F" w:rsidR="00C77A20" w:rsidRPr="00C86349" w:rsidRDefault="003B163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C86349">
              <w:rPr>
                <w:rStyle w:val="Policepardfaut1"/>
                <w:rFonts w:cs="Calibri"/>
                <w:sz w:val="20"/>
                <w:lang w:val="en-GB"/>
              </w:rPr>
              <w:t>2 (10</w:t>
            </w:r>
            <w:proofErr w:type="gramStart"/>
            <w:r w:rsidRPr="00C86349">
              <w:rPr>
                <w:rStyle w:val="Policepardfaut1"/>
                <w:rFonts w:cs="Calibri"/>
                <w:sz w:val="20"/>
                <w:lang w:val="en-GB"/>
              </w:rPr>
              <w:t>%)*</w:t>
            </w:r>
            <w:proofErr w:type="gramEnd"/>
            <w:r w:rsidRPr="00C86349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A59604B" w14:textId="518AE6C6" w:rsidR="00C77A20" w:rsidRPr="00C86349" w:rsidRDefault="003B163D" w:rsidP="00C86349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C86349">
              <w:rPr>
                <w:rStyle w:val="Policepardfaut1"/>
                <w:rFonts w:cs="Calibri"/>
                <w:sz w:val="20"/>
                <w:lang w:val="en-GB"/>
              </w:rPr>
              <w:t>30 (39%)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FFFFFF"/>
          </w:tcPr>
          <w:p w14:paraId="11CFE7E1" w14:textId="737112AB" w:rsidR="00C77A20" w:rsidRPr="00C86349" w:rsidRDefault="003B163D" w:rsidP="00C86349">
            <w:pPr>
              <w:pStyle w:val="Standard"/>
              <w:keepNext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C86349">
              <w:rPr>
                <w:rStyle w:val="Policepardfaut1"/>
                <w:rFonts w:cs="Calibri"/>
                <w:sz w:val="20"/>
                <w:lang w:val="en-GB"/>
              </w:rPr>
              <w:t>14 (38%)</w:t>
            </w:r>
          </w:p>
        </w:tc>
      </w:tr>
    </w:tbl>
    <w:p w14:paraId="58815BD2" w14:textId="07D3ECE0" w:rsidR="00E24EDA" w:rsidRPr="008603C8" w:rsidRDefault="00212ACD" w:rsidP="00E24EDA">
      <w:pPr>
        <w:pStyle w:val="Lgende1"/>
        <w:keepNext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03C8">
        <w:rPr>
          <w:rStyle w:val="Policepardfaut1"/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>Table S2</w:t>
      </w:r>
      <w:r w:rsidR="00E24EDA" w:rsidRPr="008603C8">
        <w:rPr>
          <w:rStyle w:val="Policepardfaut1"/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 xml:space="preserve">.  </w:t>
      </w:r>
      <w:r w:rsidRPr="008603C8">
        <w:rPr>
          <w:rStyle w:val="Policepardfaut1"/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 xml:space="preserve">Comparison of obesity and </w:t>
      </w:r>
      <w:r w:rsidRPr="008603C8">
        <w:rPr>
          <w:rFonts w:ascii="Times New Roman" w:eastAsia="SimSun" w:hAnsi="Times New Roman" w:cs="Times New Roman"/>
          <w:b/>
          <w:i w:val="0"/>
          <w:color w:val="000000"/>
          <w:sz w:val="24"/>
          <w:szCs w:val="24"/>
          <w:lang w:val="en-US"/>
        </w:rPr>
        <w:t>bone parameters between obese and non-obese women according to obesity criteria</w:t>
      </w:r>
    </w:p>
    <w:tbl>
      <w:tblPr>
        <w:tblpPr w:leftFromText="141" w:rightFromText="141" w:vertAnchor="text" w:tblpXSpec="center" w:tblpY="1"/>
        <w:tblOverlap w:val="never"/>
        <w:tblW w:w="10070" w:type="dxa"/>
        <w:tblBorders>
          <w:top w:val="single" w:sz="6" w:space="0" w:color="00000A"/>
          <w:bottom w:val="single" w:sz="6" w:space="0" w:color="00000A"/>
          <w:insideH w:val="single" w:sz="6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  <w:tblDescription w:val="T test comparison * p &lt;0.05, ** p&lt;0.01, ***p&lt;0.001 BMI: body mass index; WC: waist circumference; FM: fat mass, BMD: bone mass density; BMC: bone mineral content; SSI: strength strain index; IPo: polar second moment of area."/>
      </w:tblPr>
      <w:tblGrid>
        <w:gridCol w:w="2873"/>
        <w:gridCol w:w="1644"/>
        <w:gridCol w:w="1645"/>
        <w:gridCol w:w="1645"/>
        <w:gridCol w:w="2263"/>
      </w:tblGrid>
      <w:tr w:rsidR="004C0828" w:rsidRPr="008603C8" w14:paraId="780C320B" w14:textId="77777777" w:rsidTr="00CF56D4">
        <w:trPr>
          <w:trHeight w:val="401"/>
        </w:trPr>
        <w:tc>
          <w:tcPr>
            <w:tcW w:w="2873" w:type="dxa"/>
            <w:tcBorders>
              <w:top w:val="single" w:sz="6" w:space="0" w:color="00000A"/>
              <w:bottom w:val="nil"/>
              <w:right w:val="single" w:sz="4" w:space="0" w:color="auto"/>
            </w:tcBorders>
            <w:shd w:val="clear" w:color="auto" w:fill="FFFFFF"/>
          </w:tcPr>
          <w:p w14:paraId="5E92D872" w14:textId="77777777" w:rsidR="004C0828" w:rsidRPr="008603C8" w:rsidRDefault="004C0828" w:rsidP="001E4344">
            <w:pPr>
              <w:pStyle w:val="Standard"/>
              <w:spacing w:before="100" w:after="119"/>
              <w:ind w:left="567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Variable</w:t>
            </w:r>
          </w:p>
        </w:tc>
        <w:tc>
          <w:tcPr>
            <w:tcW w:w="3289" w:type="dxa"/>
            <w:gridSpan w:val="2"/>
            <w:tcBorders>
              <w:top w:val="single" w:sz="6" w:space="0" w:color="00000A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8676D7" w14:textId="77777777" w:rsidR="004C0828" w:rsidRPr="008603C8" w:rsidRDefault="004C0828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  <w:t>BMI</w:t>
            </w:r>
          </w:p>
        </w:tc>
        <w:tc>
          <w:tcPr>
            <w:tcW w:w="3908" w:type="dxa"/>
            <w:gridSpan w:val="2"/>
            <w:tcBorders>
              <w:top w:val="single" w:sz="6" w:space="0" w:color="00000A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B89DF63" w14:textId="35C7C72E" w:rsidR="004C0828" w:rsidRPr="008603C8" w:rsidRDefault="004C0828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lang w:val="en-GB" w:eastAsia="fr-FR"/>
              </w:rPr>
              <w:t>FM</w:t>
            </w:r>
          </w:p>
        </w:tc>
      </w:tr>
      <w:tr w:rsidR="004C0828" w:rsidRPr="008603C8" w14:paraId="506A550A" w14:textId="77777777" w:rsidTr="00CF56D4">
        <w:trPr>
          <w:trHeight w:val="464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E8BE85" w14:textId="77777777" w:rsidR="004C0828" w:rsidRPr="008603C8" w:rsidRDefault="004C0828" w:rsidP="001E4344">
            <w:pPr>
              <w:pStyle w:val="Standard"/>
              <w:spacing w:before="100" w:after="119"/>
              <w:ind w:left="567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9E1A4CC" w14:textId="4597F681" w:rsidR="004C0828" w:rsidRPr="008603C8" w:rsidRDefault="00212AC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O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bese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85128B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19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BED97" w14:textId="08890F19" w:rsidR="004C0828" w:rsidRPr="008603C8" w:rsidRDefault="004C0828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Non obese</w:t>
            </w:r>
            <w:r w:rsidR="00212ACD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85128B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35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D569EA2" w14:textId="24096950" w:rsidR="004C0828" w:rsidRPr="008603C8" w:rsidRDefault="00212AC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O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bese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3134BF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23</w:t>
            </w:r>
            <w:r w:rsidR="004C0828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F109274" w14:textId="206F0E88" w:rsidR="004C0828" w:rsidRPr="008603C8" w:rsidRDefault="004C0828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Non obese</w:t>
            </w:r>
            <w:r w:rsidR="00212ACD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(n=</w:t>
            </w:r>
            <w:r w:rsidR="003134BF"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31</w:t>
            </w:r>
            <w:r w:rsidRPr="008603C8"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DD6E4D" w:rsidRPr="008603C8" w14:paraId="13378AE6" w14:textId="77777777" w:rsidTr="00DD6E4D">
        <w:trPr>
          <w:trHeight w:val="464"/>
        </w:trPr>
        <w:tc>
          <w:tcPr>
            <w:tcW w:w="10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F2B5DB" w14:textId="1B74C5D1" w:rsidR="00DD6E4D" w:rsidRPr="008603C8" w:rsidRDefault="00DD6E4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ANTHROPOMETRIC DATA</w:t>
            </w:r>
          </w:p>
        </w:tc>
      </w:tr>
      <w:tr w:rsidR="004C0828" w:rsidRPr="008603C8" w14:paraId="20204857" w14:textId="77777777" w:rsidTr="00DD6E4D">
        <w:trPr>
          <w:trHeight w:val="15"/>
        </w:trPr>
        <w:tc>
          <w:tcPr>
            <w:tcW w:w="28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4D50E1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BMI (kg/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3247EF6" w14:textId="54CEB41C" w:rsidR="004C0828" w:rsidRPr="008603C8" w:rsidRDefault="0085128B" w:rsidP="0085128B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  <w:t>35.3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±5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277830" w14:textId="70A59098" w:rsidR="004C0828" w:rsidRPr="008603C8" w:rsidRDefault="0085128B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5.5±2.7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673A9497" w14:textId="69370FA0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2.2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5.7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D6345D0" w14:textId="27640F0E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4.6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2.6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</w:tr>
      <w:tr w:rsidR="004C0828" w:rsidRPr="008603C8" w14:paraId="55D8366B" w14:textId="77777777" w:rsidTr="006D1736">
        <w:trPr>
          <w:trHeight w:val="453"/>
        </w:trPr>
        <w:tc>
          <w:tcPr>
            <w:tcW w:w="28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840813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WC (cm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1368BE9" w14:textId="3F32C660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13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1</w:t>
            </w:r>
            <w:r w:rsidR="005A30B1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2164D" w14:textId="0721DA2D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93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85128B" w:rsidRPr="008603C8">
              <w:rPr>
                <w:rStyle w:val="Policepardfaut1"/>
                <w:rFonts w:cs="Calibri"/>
                <w:sz w:val="20"/>
                <w:lang w:val="en-GB"/>
              </w:rPr>
              <w:t>9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93E6BB5" w14:textId="3CABA7E7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7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1</w:t>
            </w:r>
            <w:r w:rsidR="006A750F" w:rsidRPr="008603C8">
              <w:rPr>
                <w:rStyle w:val="Policepardfaut1"/>
                <w:rFonts w:cs="Calibri"/>
                <w:sz w:val="20"/>
                <w:lang w:val="en-GB"/>
              </w:rPr>
              <w:t>2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AB6A93D" w14:textId="34CE7962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89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3134BF" w:rsidRPr="008603C8">
              <w:rPr>
                <w:rStyle w:val="Policepardfaut1"/>
                <w:rFonts w:cs="Calibri"/>
                <w:sz w:val="20"/>
                <w:lang w:val="en-GB"/>
              </w:rPr>
              <w:t>7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</w:tr>
      <w:tr w:rsidR="00FC1074" w:rsidRPr="008603C8" w14:paraId="128CECDB" w14:textId="77777777" w:rsidTr="00DD6E4D">
        <w:trPr>
          <w:trHeight w:val="34"/>
        </w:trPr>
        <w:tc>
          <w:tcPr>
            <w:tcW w:w="10070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2AC9996" w14:textId="77777777" w:rsidR="00FC1074" w:rsidRPr="008603C8" w:rsidRDefault="00FC1074" w:rsidP="001E4344">
            <w:pPr>
              <w:pStyle w:val="Standard"/>
              <w:spacing w:before="100" w:after="119"/>
              <w:ind w:left="567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BODY COMPOSITION (DXA)</w:t>
            </w:r>
          </w:p>
        </w:tc>
      </w:tr>
      <w:tr w:rsidR="004C0828" w:rsidRPr="008603C8" w14:paraId="4354F67A" w14:textId="77777777" w:rsidTr="00DD6E4D">
        <w:trPr>
          <w:trHeight w:val="517"/>
        </w:trPr>
        <w:tc>
          <w:tcPr>
            <w:tcW w:w="28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674D79" w14:textId="1823EBBB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Total FM</w:t>
            </w:r>
            <w:r w:rsidR="00212ACD"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6D13F279" w14:textId="3847B244" w:rsidR="004C0828" w:rsidRPr="008603C8" w:rsidRDefault="005A30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8.2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5.6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49EBCB" w14:textId="72FEA116" w:rsidR="004C0828" w:rsidRPr="008603C8" w:rsidRDefault="0085128B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8.5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5</w:t>
            </w:r>
            <w:r w:rsidR="006A750F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="00225B2F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BE78A82" w14:textId="36A42AA9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6.3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5.2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7CB98D2B" w14:textId="16FC7954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6</w:t>
            </w:r>
            <w:r w:rsidR="006A750F" w:rsidRPr="008603C8">
              <w:rPr>
                <w:rStyle w:val="Policepardfaut1"/>
                <w:rFonts w:cs="Calibri"/>
                <w:sz w:val="20"/>
                <w:lang w:val="en-GB"/>
              </w:rPr>
              <w:t>.0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4.2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</w:tr>
      <w:tr w:rsidR="004C0828" w:rsidRPr="008603C8" w14:paraId="1B81C1B0" w14:textId="77777777" w:rsidTr="00DD6E4D">
        <w:trPr>
          <w:trHeight w:val="456"/>
        </w:trPr>
        <w:tc>
          <w:tcPr>
            <w:tcW w:w="2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2D8072AC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Total BMD (g/c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3BC0DD9" w14:textId="7305375A" w:rsidR="004C0828" w:rsidRPr="008603C8" w:rsidRDefault="00520F5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20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7072B1" w:rsidRPr="008603C8">
              <w:rPr>
                <w:rStyle w:val="Policepardfaut1"/>
                <w:rFonts w:cs="Calibri"/>
                <w:sz w:val="20"/>
                <w:lang w:val="en-GB"/>
              </w:rPr>
              <w:t>0.1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06BFDBF" w14:textId="47D4F8C7" w:rsidR="004C0828" w:rsidRPr="008603C8" w:rsidRDefault="00520F5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10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85128B" w:rsidRPr="008603C8">
              <w:rPr>
                <w:rStyle w:val="Policepardfaut1"/>
                <w:rFonts w:cs="Calibri"/>
                <w:sz w:val="20"/>
                <w:lang w:val="en-GB"/>
              </w:rPr>
              <w:t>0.1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  <w:r w:rsidR="00225B2F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9F25FE7" w14:textId="037CE403" w:rsidR="004C0828" w:rsidRPr="008603C8" w:rsidRDefault="00520F5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17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3134BF" w:rsidRPr="008603C8">
              <w:rPr>
                <w:rStyle w:val="Policepardfaut1"/>
                <w:rFonts w:cs="Calibri"/>
                <w:sz w:val="20"/>
                <w:lang w:val="en-GB"/>
              </w:rPr>
              <w:t>0.1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25600C0" w14:textId="53399DA5" w:rsidR="004C0828" w:rsidRPr="008603C8" w:rsidRDefault="00520F5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9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0.1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</w:tr>
      <w:tr w:rsidR="004C0828" w:rsidRPr="008603C8" w14:paraId="5C56A691" w14:textId="77777777" w:rsidTr="00DD6E4D">
        <w:trPr>
          <w:trHeight w:val="529"/>
        </w:trPr>
        <w:tc>
          <w:tcPr>
            <w:tcW w:w="2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BF04278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Spine BMD (g/c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B32E504" w14:textId="04A5816F" w:rsidR="004C0828" w:rsidRPr="008603C8" w:rsidRDefault="00520F5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18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7072B1" w:rsidRPr="008603C8">
              <w:rPr>
                <w:rStyle w:val="Policepardfaut1"/>
                <w:rFonts w:cs="Calibri"/>
                <w:sz w:val="20"/>
                <w:lang w:val="en-GB"/>
              </w:rPr>
              <w:t>0.2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A8881C0" w14:textId="1BA25594" w:rsidR="004C0828" w:rsidRPr="008603C8" w:rsidRDefault="00520F5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5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85128B" w:rsidRPr="008603C8">
              <w:rPr>
                <w:rStyle w:val="Policepardfaut1"/>
                <w:rFonts w:cs="Calibri"/>
                <w:sz w:val="20"/>
                <w:lang w:val="en-GB"/>
              </w:rPr>
              <w:t>0.2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  <w:r w:rsidR="00225B2F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1E67E8A" w14:textId="31E94F43" w:rsidR="004C0828" w:rsidRPr="008603C8" w:rsidRDefault="00520F5D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12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3134BF" w:rsidRPr="008603C8">
              <w:rPr>
                <w:rStyle w:val="Policepardfaut1"/>
                <w:rFonts w:cs="Calibri"/>
                <w:sz w:val="20"/>
                <w:lang w:val="en-GB"/>
              </w:rPr>
              <w:t>0.2</w:t>
            </w:r>
            <w:r w:rsidR="006D1736" w:rsidRPr="008603C8">
              <w:rPr>
                <w:rStyle w:val="Policepardfaut1"/>
                <w:rFonts w:cs="Calibri"/>
                <w:sz w:val="20"/>
                <w:lang w:val="en-GB"/>
              </w:rPr>
              <w:t>0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2913B2A" w14:textId="5B358BCB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6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3134BF" w:rsidRPr="008603C8">
              <w:rPr>
                <w:rStyle w:val="Policepardfaut1"/>
                <w:rFonts w:cs="Calibri"/>
                <w:sz w:val="20"/>
                <w:lang w:val="en-GB"/>
              </w:rPr>
              <w:t>0.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20</w:t>
            </w:r>
          </w:p>
        </w:tc>
      </w:tr>
      <w:tr w:rsidR="004C0828" w:rsidRPr="008603C8" w14:paraId="1D5F6073" w14:textId="77777777" w:rsidTr="00DD6E4D">
        <w:trPr>
          <w:trHeight w:val="34"/>
        </w:trPr>
        <w:tc>
          <w:tcPr>
            <w:tcW w:w="2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340FC5E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Hip BMD (g/c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F1E6701" w14:textId="3879A60F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.02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7072B1" w:rsidRPr="008603C8">
              <w:rPr>
                <w:rStyle w:val="Policepardfaut1"/>
                <w:rFonts w:cs="Calibri"/>
                <w:sz w:val="20"/>
                <w:lang w:val="en-GB"/>
              </w:rPr>
              <w:t>0.16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C628ECB" w14:textId="5ACC439D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0.91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85128B" w:rsidRPr="008603C8">
              <w:rPr>
                <w:rStyle w:val="Policepardfaut1"/>
                <w:rFonts w:cs="Calibri"/>
                <w:sz w:val="20"/>
                <w:lang w:val="en-GB"/>
              </w:rPr>
              <w:t>0.12</w:t>
            </w:r>
            <w:r w:rsidR="00225B2F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C0CF535" w14:textId="1CA085A6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0.98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3134BF" w:rsidRPr="008603C8">
              <w:rPr>
                <w:rStyle w:val="Policepardfaut1"/>
                <w:rFonts w:cs="Calibri"/>
                <w:sz w:val="20"/>
                <w:lang w:val="en-GB"/>
              </w:rPr>
              <w:t>0.15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827EF02" w14:textId="269CE6B9" w:rsidR="004C0828" w:rsidRPr="008603C8" w:rsidRDefault="006D1736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0.90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3134BF" w:rsidRPr="008603C8">
              <w:rPr>
                <w:rStyle w:val="Policepardfaut1"/>
                <w:rFonts w:cs="Calibri"/>
                <w:sz w:val="20"/>
                <w:lang w:val="en-GB"/>
              </w:rPr>
              <w:t>0.14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</w:tr>
      <w:tr w:rsidR="00FC1074" w:rsidRPr="008603C8" w14:paraId="052C28FF" w14:textId="77777777" w:rsidTr="00DD6E4D">
        <w:trPr>
          <w:trHeight w:val="34"/>
        </w:trPr>
        <w:tc>
          <w:tcPr>
            <w:tcW w:w="10070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F03F072" w14:textId="77777777" w:rsidR="00FC1074" w:rsidRPr="008603C8" w:rsidRDefault="00FC1074" w:rsidP="001E4344">
            <w:pPr>
              <w:pStyle w:val="Standard"/>
              <w:spacing w:before="100" w:after="119"/>
              <w:ind w:left="567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BONE VARIABLES (</w:t>
            </w:r>
            <w:proofErr w:type="spellStart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pQCT</w:t>
            </w:r>
            <w:proofErr w:type="spellEnd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)</w:t>
            </w:r>
          </w:p>
        </w:tc>
      </w:tr>
      <w:tr w:rsidR="004C0828" w:rsidRPr="008603C8" w14:paraId="4FFEA2F2" w14:textId="77777777" w:rsidTr="00DD6E4D">
        <w:trPr>
          <w:trHeight w:val="15"/>
        </w:trPr>
        <w:tc>
          <w:tcPr>
            <w:tcW w:w="28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2D818D" w14:textId="158D1A4A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Cortical bone density (mg/cm³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ECFB992" w14:textId="632125FE" w:rsidR="004C0828" w:rsidRPr="008603C8" w:rsidRDefault="007072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75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40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0EC41F" w14:textId="5D92F744" w:rsidR="004C0828" w:rsidRPr="008603C8" w:rsidRDefault="0085128B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90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29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1B86A7F0" w14:textId="24CA0569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83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3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7E57164" w14:textId="63026669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1087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6</w:t>
            </w:r>
          </w:p>
        </w:tc>
      </w:tr>
      <w:tr w:rsidR="004C0828" w:rsidRPr="008603C8" w14:paraId="2EB211AE" w14:textId="77777777" w:rsidTr="00DD6E4D">
        <w:trPr>
          <w:trHeight w:val="15"/>
        </w:trPr>
        <w:tc>
          <w:tcPr>
            <w:tcW w:w="2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6BDEB03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Cortical bone area (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m²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EEDCEC5" w14:textId="3C4CCE95" w:rsidR="004C0828" w:rsidRPr="008603C8" w:rsidRDefault="007072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53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44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34223EFF" w14:textId="671183CB" w:rsidR="004C0828" w:rsidRPr="008603C8" w:rsidRDefault="0085128B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36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5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0D797FA" w14:textId="251536FE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48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7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9EE1569" w14:textId="631DE196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334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40</w:t>
            </w:r>
          </w:p>
        </w:tc>
      </w:tr>
      <w:tr w:rsidR="004C0828" w:rsidRPr="008603C8" w14:paraId="73F1557E" w14:textId="77777777" w:rsidTr="00DD6E4D">
        <w:trPr>
          <w:trHeight w:val="15"/>
        </w:trPr>
        <w:tc>
          <w:tcPr>
            <w:tcW w:w="2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05D1615" w14:textId="77777777" w:rsidR="004C0828" w:rsidRPr="008603C8" w:rsidRDefault="004C0828" w:rsidP="001E4344">
            <w:pPr>
              <w:pStyle w:val="Standard"/>
              <w:spacing w:before="100" w:after="119"/>
              <w:ind w:left="567" w:hanging="708"/>
              <w:rPr>
                <w:rFonts w:hint="eastAsia"/>
                <w:lang w:val="en-US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    Total bone density (mg/cm³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E24DD41" w14:textId="79B906DE" w:rsidR="004C0828" w:rsidRPr="008603C8" w:rsidRDefault="007072B1" w:rsidP="001E4344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696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132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3748ADE1" w14:textId="27177DBF" w:rsidR="004C0828" w:rsidRPr="008603C8" w:rsidRDefault="005A30B1" w:rsidP="001E4344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11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81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A435979" w14:textId="30C48C25" w:rsidR="004C0828" w:rsidRPr="008603C8" w:rsidRDefault="003134BF" w:rsidP="001E4344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05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116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4CC66FB" w14:textId="1BE4F8A8" w:rsidR="004C0828" w:rsidRPr="008603C8" w:rsidRDefault="003134BF" w:rsidP="001E4344">
            <w:pPr>
              <w:pStyle w:val="Standard"/>
              <w:spacing w:before="100" w:after="119"/>
              <w:ind w:left="708" w:hanging="708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706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77</w:t>
            </w:r>
          </w:p>
        </w:tc>
      </w:tr>
      <w:tr w:rsidR="004C0828" w:rsidRPr="008603C8" w14:paraId="133043C1" w14:textId="77777777" w:rsidTr="00DD6E4D">
        <w:trPr>
          <w:trHeight w:val="15"/>
        </w:trPr>
        <w:tc>
          <w:tcPr>
            <w:tcW w:w="2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C69AEAC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Total bone area (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m²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D5EC58A" w14:textId="2F62C423" w:rsidR="004C0828" w:rsidRPr="008603C8" w:rsidRDefault="007072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598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101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7CD1CCB" w14:textId="287659EF" w:rsidR="004C0828" w:rsidRPr="008603C8" w:rsidRDefault="005A30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537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61</w:t>
            </w:r>
            <w:r w:rsidR="00225B2F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2D67389" w14:textId="3D7AF9F2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577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92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81B15CE" w14:textId="0A9A7FB0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534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57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</w:tr>
      <w:tr w:rsidR="004C0828" w:rsidRPr="008603C8" w14:paraId="241C0B44" w14:textId="77777777" w:rsidTr="00DD6E4D">
        <w:trPr>
          <w:trHeight w:val="15"/>
        </w:trPr>
        <w:tc>
          <w:tcPr>
            <w:tcW w:w="287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3DA41071" w14:textId="77777777" w:rsidR="004C0828" w:rsidRPr="008603C8" w:rsidRDefault="004C0828" w:rsidP="001E4344">
            <w:pPr>
              <w:pStyle w:val="Standard"/>
              <w:spacing w:before="100" w:after="119"/>
              <w:rPr>
                <w:rFonts w:hint="eastAsia"/>
              </w:rPr>
            </w:pP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SSI (mm³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A1783E9" w14:textId="407648AB" w:rsidR="004C0828" w:rsidRPr="008603C8" w:rsidRDefault="007072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507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87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32C58B6" w14:textId="1E5FEADB" w:rsidR="004C0828" w:rsidRPr="008603C8" w:rsidRDefault="005A30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290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33</w:t>
            </w:r>
            <w:r w:rsidR="00225B2F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7541A80" w14:textId="113D31E7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442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54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0899F48" w14:textId="38C8BDD0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2265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347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</w:tr>
      <w:tr w:rsidR="004C0828" w:rsidRPr="008603C8" w14:paraId="6443B08A" w14:textId="77777777" w:rsidTr="00C77A20">
        <w:trPr>
          <w:trHeight w:val="148"/>
        </w:trPr>
        <w:tc>
          <w:tcPr>
            <w:tcW w:w="28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E8F1A3" w14:textId="77777777" w:rsidR="004C0828" w:rsidRPr="008603C8" w:rsidRDefault="004C0828" w:rsidP="001E4344">
            <w:pPr>
              <w:pStyle w:val="Standard"/>
              <w:spacing w:before="100" w:after="11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proofErr w:type="spellStart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IPo</w:t>
            </w:r>
            <w:proofErr w:type="spellEnd"/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 (mm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4</w:t>
            </w:r>
            <w:r w:rsidRPr="008603C8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D8AF46D" w14:textId="56648952" w:rsidR="004C0828" w:rsidRPr="008603C8" w:rsidRDefault="007072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7499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9034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CFB6E3" w14:textId="60C1945F" w:rsidR="004C0828" w:rsidRPr="008603C8" w:rsidRDefault="005A30B1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0644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7077</w:t>
            </w:r>
            <w:r w:rsidR="00225B2F" w:rsidRPr="008603C8">
              <w:rPr>
                <w:rStyle w:val="Policepardfaut1"/>
                <w:rFonts w:cs="Calibri"/>
                <w:sz w:val="20"/>
                <w:lang w:val="en-GB"/>
              </w:rPr>
              <w:t>**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9A812A3" w14:textId="4F1C8E54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5061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="00DE0D24" w:rsidRPr="008603C8">
              <w:rPr>
                <w:rStyle w:val="Policepardfaut1"/>
                <w:rFonts w:cs="Calibri"/>
                <w:sz w:val="20"/>
                <w:lang w:val="en-GB"/>
              </w:rPr>
              <w:t>8549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FDFA78B" w14:textId="0826971B" w:rsidR="004C0828" w:rsidRPr="008603C8" w:rsidRDefault="003134BF" w:rsidP="001E4344">
            <w:pPr>
              <w:pStyle w:val="Standard"/>
              <w:spacing w:before="100" w:after="119"/>
              <w:jc w:val="center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603C8">
              <w:rPr>
                <w:rStyle w:val="Policepardfaut1"/>
                <w:rFonts w:cs="Calibri"/>
                <w:sz w:val="20"/>
                <w:lang w:val="en-GB"/>
              </w:rPr>
              <w:t>40354</w:t>
            </w:r>
            <w:r w:rsidR="004C0828" w:rsidRPr="008603C8">
              <w:rPr>
                <w:rStyle w:val="Policepardfaut1"/>
                <w:rFonts w:cs="Calibri"/>
                <w:sz w:val="20"/>
                <w:lang w:val="en-GB"/>
              </w:rPr>
              <w:t>±</w:t>
            </w:r>
            <w:r w:rsidRPr="008603C8">
              <w:rPr>
                <w:rStyle w:val="Policepardfaut1"/>
                <w:rFonts w:cs="Calibri"/>
                <w:sz w:val="20"/>
                <w:lang w:val="en-GB"/>
              </w:rPr>
              <w:t>7584</w:t>
            </w:r>
            <w:r w:rsidR="00653DFC" w:rsidRPr="008603C8">
              <w:rPr>
                <w:rStyle w:val="Policepardfaut1"/>
                <w:rFonts w:cs="Calibri"/>
                <w:sz w:val="20"/>
                <w:lang w:val="en-GB"/>
              </w:rPr>
              <w:t>*</w:t>
            </w:r>
          </w:p>
        </w:tc>
      </w:tr>
      <w:tr w:rsidR="00C77A20" w:rsidRPr="008603C8" w14:paraId="1344D61D" w14:textId="77777777" w:rsidTr="00C77A20">
        <w:trPr>
          <w:trHeight w:val="148"/>
        </w:trPr>
        <w:tc>
          <w:tcPr>
            <w:tcW w:w="1007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08DE4B" w14:textId="78672C45" w:rsidR="00C77A20" w:rsidRPr="008603C8" w:rsidRDefault="00C77A20" w:rsidP="00C77A20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color w:val="FF0000"/>
                <w:sz w:val="20"/>
                <w:lang w:val="en-GB"/>
              </w:rPr>
            </w:pPr>
            <w:r w:rsidRPr="00605601"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METABOLIC STATUS</w:t>
            </w:r>
          </w:p>
        </w:tc>
      </w:tr>
      <w:tr w:rsidR="005713E8" w14:paraId="24345A82" w14:textId="77777777" w:rsidTr="00C77A20">
        <w:trPr>
          <w:trHeight w:val="148"/>
        </w:trPr>
        <w:tc>
          <w:tcPr>
            <w:tcW w:w="28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91255E5" w14:textId="2E119360" w:rsidR="005713E8" w:rsidRPr="00605601" w:rsidRDefault="005713E8" w:rsidP="005713E8">
            <w:pPr>
              <w:pStyle w:val="Standard"/>
              <w:spacing w:before="100" w:after="119"/>
              <w:rPr>
                <w:rStyle w:val="Policepardfaut1"/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605601">
              <w:rPr>
                <w:rStyle w:val="Policepardfaut1"/>
                <w:rFonts w:cs="Calibri"/>
                <w:b/>
                <w:bCs/>
                <w:sz w:val="20"/>
                <w:lang w:val="en-GB"/>
              </w:rPr>
              <w:t xml:space="preserve">Metabolic syndrome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F75D6AF" w14:textId="79A04EB0" w:rsidR="005713E8" w:rsidRPr="00605601" w:rsidRDefault="005713E8" w:rsidP="005713E8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605601">
              <w:rPr>
                <w:rStyle w:val="Policepardfaut1"/>
                <w:rFonts w:cs="Calibri"/>
                <w:sz w:val="20"/>
                <w:lang w:val="en-GB"/>
              </w:rPr>
              <w:t>10 (53%)</w:t>
            </w:r>
          </w:p>
        </w:tc>
        <w:tc>
          <w:tcPr>
            <w:tcW w:w="164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6B9BCA9" w14:textId="4251E821" w:rsidR="005713E8" w:rsidRPr="00605601" w:rsidRDefault="005713E8" w:rsidP="005713E8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605601">
              <w:rPr>
                <w:rStyle w:val="Policepardfaut1"/>
                <w:rFonts w:cs="Calibri"/>
                <w:sz w:val="20"/>
                <w:lang w:val="en-GB"/>
              </w:rPr>
              <w:t xml:space="preserve">11 (31%)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E876501" w14:textId="6B382FC9" w:rsidR="005713E8" w:rsidRPr="00605601" w:rsidRDefault="005713E8" w:rsidP="005713E8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605601">
              <w:rPr>
                <w:rStyle w:val="Policepardfaut1"/>
                <w:rFonts w:cs="Calibri"/>
                <w:sz w:val="20"/>
                <w:lang w:val="en-GB"/>
              </w:rPr>
              <w:t>15 (65%)</w:t>
            </w:r>
          </w:p>
        </w:tc>
        <w:tc>
          <w:tcPr>
            <w:tcW w:w="2263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4B3AA763" w14:textId="27F083B3" w:rsidR="005713E8" w:rsidRPr="00605601" w:rsidRDefault="005713E8" w:rsidP="005713E8">
            <w:pPr>
              <w:pStyle w:val="Standard"/>
              <w:spacing w:before="100" w:after="119"/>
              <w:jc w:val="center"/>
              <w:rPr>
                <w:rStyle w:val="Policepardfaut1"/>
                <w:rFonts w:cs="Calibri" w:hint="eastAsia"/>
                <w:sz w:val="20"/>
                <w:lang w:val="en-GB"/>
              </w:rPr>
            </w:pPr>
            <w:r w:rsidRPr="00605601">
              <w:rPr>
                <w:rStyle w:val="Policepardfaut1"/>
                <w:rFonts w:cs="Calibri"/>
                <w:sz w:val="20"/>
                <w:lang w:val="en-GB"/>
              </w:rPr>
              <w:t>6 (19%)</w:t>
            </w:r>
          </w:p>
        </w:tc>
      </w:tr>
    </w:tbl>
    <w:p w14:paraId="5D3D0419" w14:textId="77777777" w:rsidR="00AA468A" w:rsidRDefault="00C86349">
      <w:pPr>
        <w:rPr>
          <w:rFonts w:hint="eastAsia"/>
        </w:rPr>
      </w:pPr>
    </w:p>
    <w:sectPr w:rsidR="00AA468A" w:rsidSect="008603C8">
      <w:footerReference w:type="default" r:id="rId7"/>
      <w:pgSz w:w="16840" w:h="11900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72302" w14:textId="77777777" w:rsidR="00E2727E" w:rsidRDefault="00E2727E" w:rsidP="00BA2BA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613D16" w14:textId="77777777" w:rsidR="00E2727E" w:rsidRDefault="00E2727E" w:rsidP="00BA2BA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9B41C" w14:textId="412DBB5B" w:rsidR="00BA2BA5" w:rsidRPr="00BA2BA5" w:rsidRDefault="00BA2BA5" w:rsidP="00BA2BA5">
    <w:pPr>
      <w:pStyle w:val="Caption"/>
      <w:rPr>
        <w:rFonts w:ascii="Times New Roman" w:hAnsi="Times New Roman" w:cs="Times New Roman"/>
        <w:color w:val="000000" w:themeColor="text1"/>
        <w:sz w:val="22"/>
        <w:szCs w:val="22"/>
        <w:lang w:val="en-US"/>
      </w:rPr>
    </w:pPr>
    <w:r w:rsidRPr="00BA2BA5">
      <w:rPr>
        <w:rFonts w:ascii="Times New Roman" w:hAnsi="Times New Roman" w:cs="Times New Roman"/>
        <w:i w:val="0"/>
        <w:color w:val="000000" w:themeColor="text1"/>
        <w:sz w:val="22"/>
        <w:szCs w:val="22"/>
        <w:lang w:val="en-US"/>
      </w:rPr>
      <w:t>Legends: comparison were conducted using t-test,</w:t>
    </w:r>
    <w:r w:rsidR="00FC1074">
      <w:rPr>
        <w:rFonts w:ascii="Times New Roman" w:hAnsi="Times New Roman" w:cs="Times New Roman"/>
        <w:i w:val="0"/>
        <w:color w:val="000000" w:themeColor="text1"/>
        <w:sz w:val="22"/>
        <w:szCs w:val="22"/>
        <w:lang w:val="en-US"/>
      </w:rPr>
      <w:t xml:space="preserve"> results are presented as mean </w:t>
    </w:r>
    <w:r w:rsidR="00FC1074" w:rsidRPr="00FC1074">
      <w:rPr>
        <w:rFonts w:cs="Calibri"/>
        <w:i w:val="0"/>
        <w:iCs w:val="0"/>
        <w:color w:val="auto"/>
        <w:sz w:val="20"/>
        <w:szCs w:val="24"/>
        <w:lang w:val="en-GB"/>
      </w:rPr>
      <w:t xml:space="preserve">± </w:t>
    </w:r>
    <w:r w:rsidR="00FC1074" w:rsidRPr="00FC1074">
      <w:rPr>
        <w:rFonts w:cs="Calibri"/>
        <w:iCs w:val="0"/>
        <w:color w:val="auto"/>
        <w:sz w:val="24"/>
        <w:szCs w:val="24"/>
        <w:lang w:val="en-GB"/>
      </w:rPr>
      <w:t xml:space="preserve">SD </w:t>
    </w:r>
    <w:r w:rsidR="00C77A20" w:rsidRPr="00C77A20">
      <w:rPr>
        <w:rFonts w:cs="Calibri"/>
        <w:i w:val="0"/>
        <w:iCs w:val="0"/>
        <w:color w:val="auto"/>
        <w:sz w:val="24"/>
        <w:szCs w:val="24"/>
        <w:lang w:val="en-GB"/>
      </w:rPr>
      <w:t>or percentage</w:t>
    </w:r>
    <w:r w:rsidR="00C77A20">
      <w:rPr>
        <w:rFonts w:cs="Calibri"/>
        <w:iCs w:val="0"/>
        <w:color w:val="auto"/>
        <w:sz w:val="24"/>
        <w:szCs w:val="24"/>
        <w:lang w:val="en-GB"/>
      </w:rPr>
      <w:t xml:space="preserve"> </w:t>
    </w:r>
    <w:r w:rsidR="00FC1074">
      <w:rPr>
        <w:rFonts w:ascii="Times New Roman" w:hAnsi="Times New Roman" w:cs="Times New Roman"/>
        <w:i w:val="0"/>
        <w:color w:val="000000" w:themeColor="text1"/>
        <w:sz w:val="22"/>
        <w:szCs w:val="22"/>
        <w:lang w:val="en-US"/>
      </w:rPr>
      <w:t xml:space="preserve">* p &lt;0.05, ** p&lt;0.01. </w:t>
    </w:r>
    <w:r w:rsidRPr="00BA2BA5">
      <w:rPr>
        <w:rFonts w:ascii="Times New Roman" w:hAnsi="Times New Roman" w:cs="Times New Roman"/>
        <w:color w:val="000000" w:themeColor="text1"/>
        <w:sz w:val="22"/>
        <w:szCs w:val="22"/>
        <w:lang w:val="en-US"/>
      </w:rPr>
      <w:t xml:space="preserve">BMI: body mass index; WC: waist circumference; FM: fat mass, BMD: bone mass density; </w:t>
    </w:r>
    <w:r w:rsidRPr="00BA2BA5">
      <w:rPr>
        <w:rStyle w:val="Policepardfaut1"/>
        <w:rFonts w:ascii="Times New Roman" w:hAnsi="Times New Roman" w:cs="Times New Roman"/>
        <w:i w:val="0"/>
        <w:color w:val="000000" w:themeColor="text1"/>
        <w:sz w:val="22"/>
        <w:szCs w:val="22"/>
        <w:lang w:val="en-GB"/>
      </w:rPr>
      <w:t xml:space="preserve">SSI: </w:t>
    </w:r>
    <w:r w:rsidRPr="00BA2BA5">
      <w:rPr>
        <w:rStyle w:val="Policepardfaut1"/>
        <w:rFonts w:ascii="Times New Roman" w:hAnsi="Times New Roman" w:cs="Times New Roman"/>
        <w:i w:val="0"/>
        <w:iCs w:val="0"/>
        <w:color w:val="000000" w:themeColor="text1"/>
        <w:sz w:val="22"/>
        <w:szCs w:val="22"/>
        <w:lang w:val="en-GB"/>
      </w:rPr>
      <w:t xml:space="preserve">strength strain index; </w:t>
    </w:r>
    <w:r w:rsidRPr="00BA2BA5">
      <w:rPr>
        <w:rStyle w:val="Policepardfaut1"/>
        <w:rFonts w:ascii="Times New Roman" w:hAnsi="Times New Roman" w:cs="Times New Roman"/>
        <w:i w:val="0"/>
        <w:iCs w:val="0"/>
        <w:color w:val="000000" w:themeColor="text1"/>
        <w:sz w:val="22"/>
        <w:szCs w:val="22"/>
        <w:lang w:val="en-GB"/>
      </w:rPr>
      <w:t>IPo: polar</w:t>
    </w:r>
    <w:r w:rsidRPr="00BA2BA5">
      <w:rPr>
        <w:rStyle w:val="Policepardfaut1"/>
        <w:rFonts w:ascii="Times New Roman" w:hAnsi="Times New Roman" w:cs="Times New Roman"/>
        <w:i w:val="0"/>
        <w:color w:val="000000" w:themeColor="text1"/>
        <w:sz w:val="22"/>
        <w:szCs w:val="22"/>
        <w:lang w:val="en-GB"/>
      </w:rPr>
      <w:t xml:space="preserve"> second moment of area</w:t>
    </w:r>
    <w:r w:rsidRPr="00BA2BA5">
      <w:rPr>
        <w:rStyle w:val="Policepardfaut1"/>
        <w:rFonts w:ascii="Times New Roman" w:hAnsi="Times New Roman" w:cs="Times New Roman"/>
        <w:i w:val="0"/>
        <w:iCs w:val="0"/>
        <w:color w:val="000000" w:themeColor="text1"/>
        <w:sz w:val="22"/>
        <w:szCs w:val="22"/>
        <w:lang w:val="en-GB"/>
      </w:rPr>
      <w:t>.</w:t>
    </w:r>
  </w:p>
  <w:p w14:paraId="5511523C" w14:textId="77777777" w:rsidR="00BA2BA5" w:rsidRPr="00BA2BA5" w:rsidRDefault="00BA2BA5">
    <w:pPr>
      <w:pStyle w:val="Footer"/>
      <w:rPr>
        <w:rFonts w:hint="eastAsia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0858E" w14:textId="77777777" w:rsidR="00E2727E" w:rsidRDefault="00E2727E" w:rsidP="00BA2BA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B8A63A2" w14:textId="77777777" w:rsidR="00E2727E" w:rsidRDefault="00E2727E" w:rsidP="00BA2BA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4AEB"/>
    <w:rsid w:val="00073EFC"/>
    <w:rsid w:val="00087A93"/>
    <w:rsid w:val="00212ACD"/>
    <w:rsid w:val="00225B2F"/>
    <w:rsid w:val="0026271B"/>
    <w:rsid w:val="002F1C39"/>
    <w:rsid w:val="003134BF"/>
    <w:rsid w:val="003B163D"/>
    <w:rsid w:val="003D3F24"/>
    <w:rsid w:val="004501D7"/>
    <w:rsid w:val="004C0828"/>
    <w:rsid w:val="00520F5D"/>
    <w:rsid w:val="005425A8"/>
    <w:rsid w:val="005713E8"/>
    <w:rsid w:val="005A30B1"/>
    <w:rsid w:val="00605601"/>
    <w:rsid w:val="006122AB"/>
    <w:rsid w:val="00613E8B"/>
    <w:rsid w:val="00653DFC"/>
    <w:rsid w:val="006A750F"/>
    <w:rsid w:val="006D1736"/>
    <w:rsid w:val="007072B1"/>
    <w:rsid w:val="00815440"/>
    <w:rsid w:val="00817A8C"/>
    <w:rsid w:val="0085128B"/>
    <w:rsid w:val="0085534A"/>
    <w:rsid w:val="008603C8"/>
    <w:rsid w:val="008B7819"/>
    <w:rsid w:val="0096553E"/>
    <w:rsid w:val="00984FB1"/>
    <w:rsid w:val="00AB193A"/>
    <w:rsid w:val="00AC2842"/>
    <w:rsid w:val="00B65B3A"/>
    <w:rsid w:val="00BA2BA5"/>
    <w:rsid w:val="00C77A20"/>
    <w:rsid w:val="00C86349"/>
    <w:rsid w:val="00CE1C48"/>
    <w:rsid w:val="00CF56D4"/>
    <w:rsid w:val="00D32741"/>
    <w:rsid w:val="00D54AEB"/>
    <w:rsid w:val="00DD6E4D"/>
    <w:rsid w:val="00DE0D24"/>
    <w:rsid w:val="00DE3603"/>
    <w:rsid w:val="00DE4693"/>
    <w:rsid w:val="00E24EDA"/>
    <w:rsid w:val="00E2727E"/>
    <w:rsid w:val="00E74CA8"/>
    <w:rsid w:val="00ED009D"/>
    <w:rsid w:val="00FC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5DE59"/>
  <w15:docId w15:val="{C7661EB0-145A-4A24-B41F-53E8D6F4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819"/>
    <w:pPr>
      <w:suppressAutoHyphens/>
      <w:spacing w:after="160" w:line="247" w:lineRule="auto"/>
      <w:textAlignment w:val="baseline"/>
    </w:pPr>
    <w:rPr>
      <w:rFonts w:ascii="Liberation Serif" w:eastAsia="NSimSun" w:hAnsi="Liberation Serif" w:cs="Lucida Sans"/>
      <w:kern w:val="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qFormat/>
    <w:rsid w:val="008B7819"/>
  </w:style>
  <w:style w:type="paragraph" w:customStyle="1" w:styleId="Standard">
    <w:name w:val="Standard"/>
    <w:qFormat/>
    <w:rsid w:val="008B7819"/>
    <w:pPr>
      <w:suppressAutoHyphens/>
    </w:pPr>
    <w:rPr>
      <w:rFonts w:ascii="Liberation Serif" w:eastAsia="NSimSun" w:hAnsi="Liberation Serif" w:cs="Times New Roman"/>
      <w:kern w:val="2"/>
      <w:lang w:eastAsia="zh-CN" w:bidi="hi-IN"/>
    </w:rPr>
  </w:style>
  <w:style w:type="paragraph" w:customStyle="1" w:styleId="Lgende1">
    <w:name w:val="Légende1"/>
    <w:basedOn w:val="Standard"/>
    <w:qFormat/>
    <w:rsid w:val="008B7819"/>
    <w:pPr>
      <w:spacing w:after="200"/>
    </w:pPr>
    <w:rPr>
      <w:rFonts w:cs="F"/>
      <w:i/>
      <w:iCs/>
      <w:color w:val="44546A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A2BA5"/>
    <w:pPr>
      <w:spacing w:after="200" w:line="240" w:lineRule="auto"/>
    </w:pPr>
    <w:rPr>
      <w:rFonts w:cs="Mangal"/>
      <w:i/>
      <w:iCs/>
      <w:color w:val="44546A" w:themeColor="text2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BA2BA5"/>
    <w:pPr>
      <w:tabs>
        <w:tab w:val="center" w:pos="4320"/>
        <w:tab w:val="right" w:pos="8640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A2BA5"/>
    <w:rPr>
      <w:rFonts w:ascii="Liberation Serif" w:eastAsia="NSimSun" w:hAnsi="Liberation Serif" w:cs="Mangal"/>
      <w:kern w:val="2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A2BA5"/>
    <w:pPr>
      <w:tabs>
        <w:tab w:val="center" w:pos="4320"/>
        <w:tab w:val="right" w:pos="8640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A2BA5"/>
    <w:rPr>
      <w:rFonts w:ascii="Liberation Serif" w:eastAsia="NSimSun" w:hAnsi="Liberation Serif" w:cs="Mangal"/>
      <w:kern w:val="2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ri par titre"/>
</file>

<file path=customXml/itemProps1.xml><?xml version="1.0" encoding="utf-8"?>
<ds:datastoreItem xmlns:ds="http://schemas.openxmlformats.org/officeDocument/2006/customXml" ds:itemID="{68BDF302-49E4-4FDA-991C-B60C022BF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Gulzar  Begum N</cp:lastModifiedBy>
  <cp:revision>26</cp:revision>
  <dcterms:created xsi:type="dcterms:W3CDTF">2023-09-28T14:02:00Z</dcterms:created>
  <dcterms:modified xsi:type="dcterms:W3CDTF">2024-01-20T13:29:00Z</dcterms:modified>
</cp:coreProperties>
</file>